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3. Event rates per 1000 person-years and hazard ratios (95% confidence intervals) for acute CHD and ischaemic stroke events by diabetic  stat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2080"/>
        <w:gridCol w:w="2080"/>
        <w:gridCol w:w="2080"/>
        <w:gridCol w:w="2080"/>
        <w:gridCol w:w="2080"/>
        <w:gridCol w:w="2080"/>
      </w:tblGrid>
      <w:tr>
        <w:trPr/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24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                             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Non-diabetic </w:t>
            </w:r>
          </w:p>
        </w:tc>
        <w:tc>
          <w:tcPr>
            <w:tcW w:w="624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  <w:lang w:val="en-US"/>
              </w:rPr>
              <w:t xml:space="preserve">                                       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Diabetic </w:t>
            </w:r>
          </w:p>
        </w:tc>
      </w:tr>
      <w:tr>
        <w:trPr/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 groups, yr</w:t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 groups, yr</w:t>
            </w:r>
          </w:p>
        </w:tc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60-69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60-69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D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ates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68-1.65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0 (1.68-2.8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1 (3.61-5.8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8 (1.80-13.69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0 (4.06-12.74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53 (7.96-18.82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1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2.31-4.1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7 (5.52-7.77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2 (8.97-12.95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2 (4.21-19.0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24 (8.59-19.55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51 (11.59-25.47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Rs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0 (1.26-3.49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1 (2.97-8.1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9 (2.08-17.8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5 (3.88-16.26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65 (7.87-27.28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0 (1.72-4.9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3 (4.02-10.29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34 (7.62-19.97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44 (4.41-24.7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98 (8.76-29.15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54 (12.41-40.97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8 (1.06-2.97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5 (2.24-6.26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5 (1.48-12.8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9 (2.66-11.3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4 (4.68-16.72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4 (1.14-3.29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3 (2.61-6.84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0 (5.13-13.76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0 (2.26-12.9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4 (5.17-17.6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76 (7.47-25.34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Ischaemic stroke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ates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 (0.35-1.1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 (1.22-2.2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3 (2.66-4.59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4 (0.48-9.38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0 (0.79-6.0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4 (5.65-15.17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 (0.63-1.68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9 (1.78-3.14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8 (3.07-5.56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2 (1.05-11.2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8 (2.53-9.5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91 (7.17-18.68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Rs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2 (1.38-4.97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1 (3.01-10.8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8 (1.14-22.7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3 (1.36-13.1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78 (8.26-38.30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3 (0.77-3.4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6 (2.05-7.26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5 (3.73-13.69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7 (2.22-27.9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0 (4.46-25.2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22 (12.76-58.10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8 (1.30-4.7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7 (2.69-9.94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4 (0.92-18.66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2 (1.06-10.4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91 (6.31-30.66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6 (0.59-2.7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3 (1.48-5.4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1 (2.62-9.97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1 (1.36-17.74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5 (2.79-16.3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06 (8.29-39.37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Model 1 </w:t>
      </w:r>
      <w:r>
        <w:rPr>
          <w:rFonts w:cs="Arial" w:ascii="Arial" w:hAnsi="Arial"/>
          <w:sz w:val="20"/>
          <w:szCs w:val="20"/>
          <w:lang w:val="en-US"/>
        </w:rPr>
        <w:t xml:space="preserve">Adjusted for study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Model 2</w:t>
      </w:r>
      <w:r>
        <w:rPr>
          <w:rFonts w:cs="Arial" w:ascii="Arial" w:hAnsi="Arial"/>
          <w:sz w:val="20"/>
          <w:szCs w:val="20"/>
          <w:lang w:val="en-US"/>
        </w:rPr>
        <w:t xml:space="preserve"> Adjusted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for study, BMI, hypertension, total cholesterol, HDL-cholesterol, smoking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4:24:00Z</dcterms:created>
  <dc:creator>mlhyvari</dc:creator>
  <dc:description/>
  <cp:keywords/>
  <dc:language>en-US</dc:language>
  <cp:lastModifiedBy>mlhyvari</cp:lastModifiedBy>
  <cp:lastPrinted>2009-03-10T12:16:00Z</cp:lastPrinted>
  <dcterms:modified xsi:type="dcterms:W3CDTF">2009-04-07T11:45:00Z</dcterms:modified>
  <cp:revision>20</cp:revision>
  <dc:subject/>
  <dc:title>Table 3</dc:title>
</cp:coreProperties>
</file>